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FF419" w14:textId="77777777" w:rsidR="008C086D" w:rsidRDefault="008C086D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7"/>
        <w:gridCol w:w="2402"/>
        <w:gridCol w:w="2402"/>
        <w:gridCol w:w="2389"/>
      </w:tblGrid>
      <w:tr w:rsidR="008C086D" w14:paraId="7E22F004" w14:textId="77777777" w:rsidTr="008C086D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791597D" w14:textId="7291C943" w:rsidR="008C086D" w:rsidRDefault="0098439B" w:rsidP="008C086D">
            <w:pPr>
              <w:rPr>
                <w:sz w:val="20"/>
                <w:szCs w:val="20"/>
              </w:rPr>
            </w:pPr>
            <w:r>
              <w:rPr>
                <w:b/>
                <w:bCs/>
                <w:color w:val="3E3F3A"/>
                <w:sz w:val="20"/>
                <w:szCs w:val="20"/>
              </w:rPr>
              <w:t>Multimedia Appendix</w:t>
            </w:r>
            <w:r w:rsidR="008C086D">
              <w:rPr>
                <w:b/>
                <w:bCs/>
                <w:color w:val="3E3F3A"/>
                <w:sz w:val="20"/>
                <w:szCs w:val="20"/>
              </w:rPr>
              <w:t xml:space="preserve"> 1. Full cohort characteristics</w:t>
            </w:r>
          </w:p>
        </w:tc>
      </w:tr>
      <w:tr w:rsidR="008C086D" w14:paraId="74D784A4" w14:textId="77777777" w:rsidTr="00521F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0ACE859" w14:textId="77777777" w:rsidR="008C086D" w:rsidRDefault="008C086D" w:rsidP="00521F99">
            <w:pPr>
              <w:rPr>
                <w:b/>
                <w:bCs/>
                <w:color w:val="3E3F3A"/>
                <w:sz w:val="20"/>
                <w:szCs w:val="20"/>
              </w:rPr>
            </w:pPr>
            <w:r>
              <w:rPr>
                <w:b/>
                <w:bCs/>
                <w:color w:val="3E3F3A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5A7254" w14:textId="77777777" w:rsidR="008C086D" w:rsidRDefault="008C086D" w:rsidP="00521F99">
            <w:pPr>
              <w:rPr>
                <w:b/>
                <w:bCs/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E0CBBE" w14:textId="77777777" w:rsidR="008C086D" w:rsidRDefault="008C086D" w:rsidP="00521F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F51FF3" w14:textId="77777777" w:rsidR="008C086D" w:rsidRDefault="008C086D" w:rsidP="00521F99">
            <w:pPr>
              <w:jc w:val="center"/>
              <w:rPr>
                <w:sz w:val="20"/>
                <w:szCs w:val="20"/>
              </w:rPr>
            </w:pPr>
          </w:p>
        </w:tc>
      </w:tr>
      <w:tr w:rsidR="008C086D" w14:paraId="729FC411" w14:textId="77777777" w:rsidTr="00521F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B087FD7" w14:textId="77777777" w:rsidR="008C086D" w:rsidRDefault="008C086D" w:rsidP="00521F99">
            <w:pPr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Q1/Median/Q3 [Mean (SD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1D231C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37/56/69 [53.7 (18.7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D8D85D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37/56/69 [53.6 (19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F156E8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37/56/69 [53.7 (18.8)]</w:t>
            </w:r>
          </w:p>
        </w:tc>
      </w:tr>
      <w:tr w:rsidR="008C086D" w14:paraId="066C56D5" w14:textId="77777777" w:rsidTr="00521F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631AC72" w14:textId="77777777" w:rsidR="008C086D" w:rsidRDefault="008C086D" w:rsidP="00521F99">
            <w:pPr>
              <w:rPr>
                <w:b/>
                <w:bCs/>
                <w:color w:val="3E3F3A"/>
                <w:sz w:val="20"/>
                <w:szCs w:val="20"/>
              </w:rPr>
            </w:pPr>
            <w:r>
              <w:rPr>
                <w:b/>
                <w:bCs/>
                <w:color w:val="3E3F3A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B17D62" w14:textId="77777777" w:rsidR="008C086D" w:rsidRDefault="008C086D" w:rsidP="00521F99">
            <w:pPr>
              <w:rPr>
                <w:b/>
                <w:bCs/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240F10" w14:textId="77777777" w:rsidR="008C086D" w:rsidRDefault="008C086D" w:rsidP="00521F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62B953" w14:textId="77777777" w:rsidR="008C086D" w:rsidRDefault="008C086D" w:rsidP="00521F99">
            <w:pPr>
              <w:jc w:val="center"/>
              <w:rPr>
                <w:sz w:val="20"/>
                <w:szCs w:val="20"/>
              </w:rPr>
            </w:pPr>
          </w:p>
        </w:tc>
      </w:tr>
      <w:tr w:rsidR="008C086D" w14:paraId="3597F84D" w14:textId="77777777" w:rsidTr="00521F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54BED45" w14:textId="77777777" w:rsidR="008C086D" w:rsidRDefault="008C086D" w:rsidP="00521F99">
            <w:pPr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DA12E8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84727 (5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1439E0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19032 (5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FD4048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103759 (52.4%)</w:t>
            </w:r>
          </w:p>
        </w:tc>
      </w:tr>
      <w:tr w:rsidR="008C086D" w14:paraId="60FC1FB9" w14:textId="77777777" w:rsidTr="00521F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21D7C43" w14:textId="77777777" w:rsidR="008C086D" w:rsidRDefault="008C086D" w:rsidP="00521F99">
            <w:pPr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34EB75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77076 (4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39CE87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17060 (4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B507E1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94136 (47.6%)</w:t>
            </w:r>
          </w:p>
        </w:tc>
      </w:tr>
      <w:tr w:rsidR="008C086D" w14:paraId="2D1E1418" w14:textId="77777777" w:rsidTr="00521F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359E602" w14:textId="77777777" w:rsidR="008C086D" w:rsidRDefault="008C086D" w:rsidP="00521F99">
            <w:pPr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D9A07C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13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EE9302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3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8A8507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16 (0.0%)</w:t>
            </w:r>
          </w:p>
        </w:tc>
      </w:tr>
      <w:tr w:rsidR="008C086D" w14:paraId="257819CD" w14:textId="77777777" w:rsidTr="00521F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5F5992F" w14:textId="77777777" w:rsidR="008C086D" w:rsidRDefault="008C086D" w:rsidP="00521F99">
            <w:pPr>
              <w:rPr>
                <w:b/>
                <w:bCs/>
                <w:color w:val="3E3F3A"/>
                <w:sz w:val="20"/>
                <w:szCs w:val="20"/>
              </w:rPr>
            </w:pPr>
            <w:r>
              <w:rPr>
                <w:b/>
                <w:bCs/>
                <w:color w:val="3E3F3A"/>
                <w:sz w:val="20"/>
                <w:szCs w:val="20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029051" w14:textId="77777777" w:rsidR="008C086D" w:rsidRDefault="008C086D" w:rsidP="00521F99">
            <w:pPr>
              <w:rPr>
                <w:b/>
                <w:bCs/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675102" w14:textId="77777777" w:rsidR="008C086D" w:rsidRDefault="008C086D" w:rsidP="00521F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9BB4E9" w14:textId="77777777" w:rsidR="008C086D" w:rsidRDefault="008C086D" w:rsidP="00521F99">
            <w:pPr>
              <w:jc w:val="center"/>
              <w:rPr>
                <w:sz w:val="20"/>
                <w:szCs w:val="20"/>
              </w:rPr>
            </w:pPr>
          </w:p>
        </w:tc>
      </w:tr>
      <w:tr w:rsidR="008C086D" w14:paraId="5D514623" w14:textId="77777777" w:rsidTr="00521F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B828812" w14:textId="77777777" w:rsidR="008C086D" w:rsidRDefault="008C086D" w:rsidP="00521F99">
            <w:pPr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American In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AACFAA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289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ED7E48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66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125B9B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355 (0.2%)</w:t>
            </w:r>
          </w:p>
        </w:tc>
      </w:tr>
      <w:tr w:rsidR="008C086D" w14:paraId="73A9747D" w14:textId="77777777" w:rsidTr="00521F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1FC9E16" w14:textId="77777777" w:rsidR="008C086D" w:rsidRDefault="008C086D" w:rsidP="00521F99">
            <w:pPr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495EA7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2325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C0EA09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480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DF2C0C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2805 (1.4%)</w:t>
            </w:r>
          </w:p>
        </w:tc>
      </w:tr>
      <w:tr w:rsidR="008C086D" w14:paraId="3283254B" w14:textId="77777777" w:rsidTr="00521F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6E6DF16" w14:textId="77777777" w:rsidR="008C086D" w:rsidRDefault="008C086D" w:rsidP="00521F99">
            <w:pPr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093C9D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26299 (1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6722E8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5659 (1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B31040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31958 (16.1%)</w:t>
            </w:r>
          </w:p>
        </w:tc>
      </w:tr>
      <w:tr w:rsidR="008C086D" w14:paraId="2D1B2502" w14:textId="77777777" w:rsidTr="00521F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C3A7101" w14:textId="77777777" w:rsidR="008C086D" w:rsidRDefault="008C086D" w:rsidP="00521F99">
            <w:pPr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Mult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0E2D80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1185 (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F43DD3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231 (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F49593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1416 (0.7%)</w:t>
            </w:r>
          </w:p>
        </w:tc>
      </w:tr>
      <w:tr w:rsidR="008C086D" w14:paraId="727FD4FD" w14:textId="77777777" w:rsidTr="00521F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5679A31" w14:textId="77777777" w:rsidR="008C086D" w:rsidRDefault="008C086D" w:rsidP="00521F99">
            <w:pPr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Native Hawai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9302D2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104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E014E6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25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8E7088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129 (0.1%)</w:t>
            </w:r>
          </w:p>
        </w:tc>
      </w:tr>
      <w:tr w:rsidR="008C086D" w14:paraId="3705B352" w14:textId="77777777" w:rsidTr="00521F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D1AE7F8" w14:textId="77777777" w:rsidR="008C086D" w:rsidRDefault="008C086D" w:rsidP="00521F99">
            <w:pPr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41EAE2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125322 (7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DCDF7C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27649 (7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76436E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152971 (77.3%)</w:t>
            </w:r>
          </w:p>
        </w:tc>
      </w:tr>
      <w:tr w:rsidR="008C086D" w14:paraId="139A37A8" w14:textId="77777777" w:rsidTr="00521F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0BD1AE4" w14:textId="77777777" w:rsidR="008C086D" w:rsidRDefault="008C086D" w:rsidP="00521F99">
            <w:pPr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BD8F52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6292 (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300540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1985 (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460E2A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8277 (4.2%)</w:t>
            </w:r>
          </w:p>
        </w:tc>
      </w:tr>
      <w:tr w:rsidR="008C086D" w14:paraId="40CA884D" w14:textId="77777777" w:rsidTr="00521F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E55D417" w14:textId="77777777" w:rsidR="008C086D" w:rsidRDefault="008C086D" w:rsidP="00521F99">
            <w:pPr>
              <w:rPr>
                <w:b/>
                <w:bCs/>
                <w:color w:val="3E3F3A"/>
                <w:sz w:val="20"/>
                <w:szCs w:val="20"/>
              </w:rPr>
            </w:pPr>
            <w:r>
              <w:rPr>
                <w:b/>
                <w:bCs/>
                <w:color w:val="3E3F3A"/>
                <w:sz w:val="20"/>
                <w:szCs w:val="20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B648B3" w14:textId="77777777" w:rsidR="008C086D" w:rsidRDefault="008C086D" w:rsidP="00521F99">
            <w:pPr>
              <w:rPr>
                <w:b/>
                <w:bCs/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0FECC5" w14:textId="77777777" w:rsidR="008C086D" w:rsidRDefault="008C086D" w:rsidP="00521F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FB1111" w14:textId="77777777" w:rsidR="008C086D" w:rsidRDefault="008C086D" w:rsidP="00521F99">
            <w:pPr>
              <w:jc w:val="center"/>
              <w:rPr>
                <w:sz w:val="20"/>
                <w:szCs w:val="20"/>
              </w:rPr>
            </w:pPr>
          </w:p>
        </w:tc>
      </w:tr>
      <w:tr w:rsidR="008C086D" w14:paraId="1C787FF6" w14:textId="77777777" w:rsidTr="00521F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4DBC49F" w14:textId="77777777" w:rsidR="008C086D" w:rsidRDefault="008C086D" w:rsidP="00521F99">
            <w:pPr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12C8A6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7406 (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A86DAE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2074 (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84A346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9480 (4.8%)</w:t>
            </w:r>
          </w:p>
        </w:tc>
      </w:tr>
      <w:tr w:rsidR="008C086D" w14:paraId="750C6BC0" w14:textId="77777777" w:rsidTr="00521F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5D1B770" w14:textId="77777777" w:rsidR="008C086D" w:rsidRDefault="008C086D" w:rsidP="00521F99">
            <w:pPr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Not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7730EE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151033 (9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9D1439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33070 (9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1D888D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184103 (93.0%)</w:t>
            </w:r>
          </w:p>
        </w:tc>
      </w:tr>
      <w:tr w:rsidR="008C086D" w14:paraId="741025DA" w14:textId="77777777" w:rsidTr="00521F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88E9F7B" w14:textId="77777777" w:rsidR="008C086D" w:rsidRDefault="008C086D" w:rsidP="00521F99">
            <w:pPr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891FC2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3377 (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940282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951 (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311570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4328 (2.2%)</w:t>
            </w:r>
          </w:p>
        </w:tc>
      </w:tr>
      <w:tr w:rsidR="008C086D" w14:paraId="70941E08" w14:textId="77777777" w:rsidTr="00521F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A8916EE" w14:textId="77777777" w:rsidR="008C086D" w:rsidRDefault="008C086D" w:rsidP="00521F99">
            <w:pPr>
              <w:rPr>
                <w:b/>
                <w:bCs/>
                <w:color w:val="3E3F3A"/>
                <w:sz w:val="20"/>
                <w:szCs w:val="20"/>
              </w:rPr>
            </w:pPr>
            <w:r>
              <w:rPr>
                <w:b/>
                <w:bCs/>
                <w:color w:val="3E3F3A"/>
                <w:sz w:val="20"/>
                <w:szCs w:val="20"/>
              </w:rPr>
              <w:t>Insuranc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41702A" w14:textId="77777777" w:rsidR="008C086D" w:rsidRDefault="008C086D" w:rsidP="00521F99">
            <w:pPr>
              <w:rPr>
                <w:b/>
                <w:bCs/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78F4F1" w14:textId="77777777" w:rsidR="008C086D" w:rsidRDefault="008C086D" w:rsidP="00521F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599ACB" w14:textId="77777777" w:rsidR="008C086D" w:rsidRDefault="008C086D" w:rsidP="00521F99">
            <w:pPr>
              <w:jc w:val="center"/>
              <w:rPr>
                <w:sz w:val="20"/>
                <w:szCs w:val="20"/>
              </w:rPr>
            </w:pPr>
          </w:p>
        </w:tc>
      </w:tr>
      <w:tr w:rsidR="008C086D" w14:paraId="4EB52DDE" w14:textId="77777777" w:rsidTr="00521F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D511343" w14:textId="77777777" w:rsidR="008C086D" w:rsidRDefault="008C086D" w:rsidP="00521F99">
            <w:pPr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Gover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5CE302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96514 (5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7D8C55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21171 (5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7D7318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117685 (59.5%)</w:t>
            </w:r>
          </w:p>
        </w:tc>
      </w:tr>
      <w:tr w:rsidR="008C086D" w14:paraId="21487CFD" w14:textId="77777777" w:rsidTr="00521F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7AD88CC" w14:textId="77777777" w:rsidR="008C086D" w:rsidRDefault="008C086D" w:rsidP="00521F99">
            <w:pPr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65CA34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2413 (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0B33C4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806 (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CD97E2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3219 (1.6%)</w:t>
            </w:r>
          </w:p>
        </w:tc>
      </w:tr>
      <w:tr w:rsidR="008C086D" w14:paraId="2D386688" w14:textId="77777777" w:rsidTr="00521F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4EFBF1D" w14:textId="77777777" w:rsidR="008C086D" w:rsidRDefault="008C086D" w:rsidP="00521F99">
            <w:pPr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Priv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83A722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53439 (3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AF96E5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12264 (3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3CBD56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65703 (33.2%)</w:t>
            </w:r>
          </w:p>
        </w:tc>
      </w:tr>
      <w:tr w:rsidR="008C086D" w14:paraId="0F3573F7" w14:textId="77777777" w:rsidTr="00521F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7C24486" w14:textId="77777777" w:rsidR="008C086D" w:rsidRDefault="008C086D" w:rsidP="00521F99">
            <w:pPr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CBAFB5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9450 (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208339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1854 (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57250F" w14:textId="77777777" w:rsidR="008C086D" w:rsidRDefault="008C086D" w:rsidP="00521F99">
            <w:pPr>
              <w:jc w:val="center"/>
              <w:rPr>
                <w:color w:val="3E3F3A"/>
                <w:sz w:val="20"/>
                <w:szCs w:val="20"/>
              </w:rPr>
            </w:pPr>
            <w:r>
              <w:rPr>
                <w:color w:val="3E3F3A"/>
                <w:sz w:val="20"/>
                <w:szCs w:val="20"/>
              </w:rPr>
              <w:t>11304 (5.7%)</w:t>
            </w:r>
          </w:p>
        </w:tc>
      </w:tr>
      <w:tr w:rsidR="008C086D" w:rsidRPr="008C086D" w14:paraId="272BD156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E370707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Admitted Through 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154D7D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4AAC38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BDCB44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79ECCCF4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70A9DB8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516EA4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70453 (4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0E5867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5123 (4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62448D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85576 (43.2%)</w:t>
            </w:r>
          </w:p>
        </w:tc>
      </w:tr>
      <w:tr w:rsidR="008C086D" w:rsidRPr="008C086D" w14:paraId="75985EB0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C7FB6E3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97DAE3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91363 (5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B507B0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0972 (5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F4C0E2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12335 (56.8%)</w:t>
            </w:r>
          </w:p>
        </w:tc>
      </w:tr>
      <w:tr w:rsidR="008C086D" w:rsidRPr="008C086D" w14:paraId="0D5AA1BF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17575CE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ICU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354105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0C26EC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3DF7DD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18F2A757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8FBC24C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59DA5E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27626 (7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1B0C30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8264 (7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AF3E3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55890 (78.8%)</w:t>
            </w:r>
          </w:p>
        </w:tc>
      </w:tr>
      <w:tr w:rsidR="008C086D" w:rsidRPr="008C086D" w14:paraId="2355798A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00A628A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7308E0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4190 (2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282A73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7831 (2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F17D02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42021 (21.2%)</w:t>
            </w:r>
          </w:p>
        </w:tc>
      </w:tr>
      <w:tr w:rsidR="008C086D" w:rsidRPr="008C086D" w14:paraId="291D83C0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124655F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Length of St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51B6DF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E135D2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DA8498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7224785F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C542FFE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Q1/Median/Q3 [Mean (SD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C21BE8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/4/6 [5.6 (7.1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B57E0E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/4/7 [6.3 (8.5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B1B2C8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/4/7 [5.7 (7.3)]</w:t>
            </w:r>
          </w:p>
        </w:tc>
      </w:tr>
      <w:tr w:rsidR="008C086D" w:rsidRPr="008C086D" w14:paraId="157CD4D2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C2ACCEB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044FAE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7186DF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500FD9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69D9C533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0FD3FB9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828854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04485 (6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B4DC8D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3392 (6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7DE57D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27877 (64.6%)</w:t>
            </w:r>
          </w:p>
        </w:tc>
      </w:tr>
      <w:tr w:rsidR="008C086D" w:rsidRPr="008C086D" w14:paraId="5377D590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26F18BB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14AAA7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56750 (3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E3B803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2561 (3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1721C8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69311 (35.0%)</w:t>
            </w:r>
          </w:p>
        </w:tc>
      </w:tr>
      <w:tr w:rsidR="008C086D" w:rsidRPr="008C086D" w14:paraId="4F559401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748E256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1FBBBD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581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71E182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42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E4F34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723 (0.4%)</w:t>
            </w:r>
          </w:p>
        </w:tc>
      </w:tr>
      <w:tr w:rsidR="008C086D" w:rsidRPr="008C086D" w14:paraId="090658B4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11BC075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B31707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874F2C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F5067B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7D7A124B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385B7D3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Q1/Median/Q3 [Mean (SD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E9E99A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97.7/98.1/98.5 [98.1 (1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B38B84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97.7/98.1/98.5 [98.1 (1.3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FC273C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97.7/98.1/98.5 [98.1 (1.1)]</w:t>
            </w:r>
          </w:p>
        </w:tc>
      </w:tr>
      <w:tr w:rsidR="008C086D" w:rsidRPr="008C086D" w14:paraId="6DD3098E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F1CBDDB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AC6915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867 (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47FB09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73 (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7648C8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140 (0.6%)</w:t>
            </w:r>
          </w:p>
        </w:tc>
      </w:tr>
      <w:tr w:rsidR="008C086D" w:rsidRPr="008C086D" w14:paraId="568BF8FA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42271D0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lastRenderedPageBreak/>
              <w:t>Respiratory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7521B0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9A30B5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4B6C71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10085DF6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2DB6510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Q1/Median/Q3 [Mean (SD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C0F34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6/18/19 [18.3 (4.3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41A3D1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6/18/20 [18.4 (4.2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36452A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6/18/20 [18.3 (4.3)]</w:t>
            </w:r>
          </w:p>
        </w:tc>
      </w:tr>
      <w:tr w:rsidR="008C086D" w:rsidRPr="008C086D" w14:paraId="55D25621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C096A07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35693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86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11E7DA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8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F8689D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24 (0.1%)</w:t>
            </w:r>
          </w:p>
        </w:tc>
      </w:tr>
      <w:tr w:rsidR="008C086D" w:rsidRPr="008C086D" w14:paraId="28CECB74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13F1D03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Heart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48BA94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2AAC57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224C1C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220B5288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05FEF98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Q1/Median/Q3 [Mean (SD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775484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74/87/100 [88.5 (20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F20B91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75/87/101 [88.9 (20.1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B29BAF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74/87/101 [88.6 (20)]</w:t>
            </w:r>
          </w:p>
        </w:tc>
      </w:tr>
      <w:tr w:rsidR="008C086D" w:rsidRPr="008C086D" w14:paraId="178880FA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769E999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336348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18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748CAF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52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45F302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70 (0.1%)</w:t>
            </w:r>
          </w:p>
        </w:tc>
      </w:tr>
      <w:tr w:rsidR="008C086D" w:rsidRPr="008C086D" w14:paraId="60239102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AC8A3DA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42C268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28CBF3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24FDA7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56281926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F7EF369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Q1/Median/Q3 [Mean (SD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4CF363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4.1/28.2/33.4 [29.5 (7.9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21FA8D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4.2/28.3/33.5 [29.6 (7.9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95C80A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4.1/28.2/33.4 [29.5 (7.9)]</w:t>
            </w:r>
          </w:p>
        </w:tc>
      </w:tr>
      <w:tr w:rsidR="008C086D" w:rsidRPr="008C086D" w14:paraId="18F2C476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B59A7C3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85BF54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8996 (2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09CB0A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7707 (2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BF0A17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46703 (23.6%)</w:t>
            </w:r>
          </w:p>
        </w:tc>
      </w:tr>
      <w:tr w:rsidR="008C086D" w:rsidRPr="008C086D" w14:paraId="632FCCA7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467ADE0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Oxygen Sat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862E0A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A0E9EF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3B476C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48C23EBA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BCB1B61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Q1/Median/Q3 [Mean (SD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E6239D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96/98/99 [97.1 (3.4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F133E7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96/98/99 [97.1 (3.6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60CDC2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96/98/99 [97.1 (3.5)]</w:t>
            </w:r>
          </w:p>
        </w:tc>
      </w:tr>
      <w:tr w:rsidR="008C086D" w:rsidRPr="008C086D" w14:paraId="4410A42D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EED48B3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0AE0C8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170 (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5E25C2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18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DB59CB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288 (0.7%)</w:t>
            </w:r>
          </w:p>
        </w:tc>
      </w:tr>
      <w:tr w:rsidR="008C086D" w:rsidRPr="008C086D" w14:paraId="6D56ADE5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D772D9C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Systolic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1D9CA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0F8A7C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408C64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2A37E55A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15A14AA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Q1/Median/Q3 [Mean (SD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D79BF1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17/131/147 [132.7 (23.6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8652C1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17/130/146 [132.2 (23.8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2186AA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17/131/147 [132.7 (23.6)]</w:t>
            </w:r>
          </w:p>
        </w:tc>
      </w:tr>
      <w:tr w:rsidR="008C086D" w:rsidRPr="008C086D" w14:paraId="64C743EB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D666D03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70D23A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732 (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3DAF2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49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75017F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881 (0.4%)</w:t>
            </w:r>
          </w:p>
        </w:tc>
      </w:tr>
      <w:tr w:rsidR="008C086D" w:rsidRPr="008C086D" w14:paraId="6E5A1A59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B8585F5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Diastolic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70DDF2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FF73DD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0CD528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5136A2B0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1B1B8BA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Q1/Median/Q3 [Mean (SD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087CBA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68/77/88 [77.8 (16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A5DE82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67/77/87 [77.6 (16.2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56137F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67/77/88 [77.8 (16)]</w:t>
            </w:r>
          </w:p>
        </w:tc>
      </w:tr>
      <w:tr w:rsidR="008C086D" w:rsidRPr="008C086D" w14:paraId="58780F43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80C1294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318D09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732 (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FC60E0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49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1D133E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881 (0.4%)</w:t>
            </w:r>
          </w:p>
        </w:tc>
      </w:tr>
      <w:tr w:rsidR="008C086D" w:rsidRPr="008C086D" w14:paraId="6AB4A384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0EE50BD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Hem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9C1C82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FE6364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37EE10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49E58540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EF1F8A3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Q1/Median/Q3 [Mean (SD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DC5E75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0.3/12/13.6 [11.9 (2.4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206ECC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0.2/11.9/13.5 [11.8 (2.4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4735BD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0.3/12/13.6 [11.9 (2.4)]</w:t>
            </w:r>
          </w:p>
        </w:tc>
      </w:tr>
      <w:tr w:rsidR="008C086D" w:rsidRPr="008C086D" w14:paraId="56D00DB7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535D02E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8025B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0806 (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33AF60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028 (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DBE43E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2834 (6.5%)</w:t>
            </w:r>
          </w:p>
        </w:tc>
      </w:tr>
      <w:tr w:rsidR="008C086D" w:rsidRPr="008C086D" w14:paraId="7C5A8B4E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6AB149A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Hemoglobin A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4219BB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E20735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3B41DE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68171D9D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89F2F3E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Q1/Median/Q3 [Mean (SD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E421A2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5.5/6.1/7.5 [6.8 (2.1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EB21F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5.6/6.1/7.5 [6.8 (2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82B99A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5.5/6.1/7.5 [6.8 (2.1)]</w:t>
            </w:r>
          </w:p>
        </w:tc>
      </w:tr>
      <w:tr w:rsidR="008C086D" w:rsidRPr="008C086D" w14:paraId="6260BC8A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9D7F39D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A9B73C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24048 (7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E75389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7904 (7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7C875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51952 (76.8%)</w:t>
            </w:r>
          </w:p>
        </w:tc>
      </w:tr>
      <w:tr w:rsidR="008C086D" w:rsidRPr="008C086D" w14:paraId="49A65CDB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42DF338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Hematocr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D87333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C84CC9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368C04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4ED5BF81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E450A83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Q1/Median/Q3 [Mean (SD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B10BF9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2/36/41 [36.1 (6.7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2514C3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2/36/40 [35.9 (6.8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9A7DB7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2/36/41 [36.1 (6.7)]</w:t>
            </w:r>
          </w:p>
        </w:tc>
      </w:tr>
      <w:tr w:rsidR="008C086D" w:rsidRPr="008C086D" w14:paraId="5E97A6F3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9209299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A4F682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7372 (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91CDE3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483 (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94769F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8855 (4.5%)</w:t>
            </w:r>
          </w:p>
        </w:tc>
      </w:tr>
      <w:tr w:rsidR="008C086D" w:rsidRPr="008C086D" w14:paraId="70A6AF6C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AEC9569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MC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2CD4E1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EF9F9F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CB4F1B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69E1C9D0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5A4C2BD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Q1/Median/Q3 [Mean (SD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CF93EA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2/33/34 [32.9 (1.6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6A6E3F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1.9/32.9/33.9 [32.8 (1.6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14327D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2/33/34 [32.9 (1.6)]</w:t>
            </w:r>
          </w:p>
        </w:tc>
      </w:tr>
      <w:tr w:rsidR="008C086D" w:rsidRPr="008C086D" w14:paraId="499FDD10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60819B1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CE48B5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0933 (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C82471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108 (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2AD0FB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3041 (6.6%)</w:t>
            </w:r>
          </w:p>
        </w:tc>
      </w:tr>
      <w:tr w:rsidR="008C086D" w:rsidRPr="008C086D" w14:paraId="780C81F3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4F08B47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RD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1BDBD0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CC9D2C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B655F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2E7A7B10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2E24157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Q1/Median/Q3 [Mean (SD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F1560A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3/13.9/15.5 [14.6 (2.4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7E7049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3/14/15.6 [14.6 (2.5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A67245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3/13.9/15.6 [14.6 (2.4)]</w:t>
            </w:r>
          </w:p>
        </w:tc>
      </w:tr>
      <w:tr w:rsidR="008C086D" w:rsidRPr="008C086D" w14:paraId="6E8AAA8C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BCFDEEB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A7A97F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1029 (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1E5BF5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139 (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BA9247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3168 (6.7%)</w:t>
            </w:r>
          </w:p>
        </w:tc>
      </w:tr>
      <w:tr w:rsidR="008C086D" w:rsidRPr="008C086D" w14:paraId="15656FF5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8BDA755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Platelet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C9460F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91BA05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99FC01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2014696B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F84C951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Q1/Median/Q3 [Mean (SD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2C14EC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74/228/291 [241.3 (112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2B7C2C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79/234/298 [247.4 (115.6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47870A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75/229/292 [242.4 (112.7)]</w:t>
            </w:r>
          </w:p>
        </w:tc>
      </w:tr>
      <w:tr w:rsidR="008C086D" w:rsidRPr="008C086D" w14:paraId="37A114DA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A1CFF18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7311A9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8677 (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796759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619 (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7E8AD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0296 (5.2%)</w:t>
            </w:r>
          </w:p>
        </w:tc>
      </w:tr>
      <w:tr w:rsidR="008C086D" w:rsidRPr="008C086D" w14:paraId="22744DDF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9A9B242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Chlor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285742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A84B2E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58F322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7B83058B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2DC3AC7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lastRenderedPageBreak/>
              <w:t>Q1/Median/Q3 [Mean (SD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C7CB2C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01/105/108 [104.2 (5.5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CA1985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01/104/107 [103.8 (5.6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41E88C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01/105/107 [104.1 (5.5)]</w:t>
            </w:r>
          </w:p>
        </w:tc>
      </w:tr>
      <w:tr w:rsidR="008C086D" w:rsidRPr="008C086D" w14:paraId="7442793F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C7898A9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857A83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2560 (1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B9DBD1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4960 (1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32ADCE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7520 (13.9%)</w:t>
            </w:r>
          </w:p>
        </w:tc>
      </w:tr>
      <w:tr w:rsidR="008C086D" w:rsidRPr="008C086D" w14:paraId="2054AAAB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53255AE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B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0DCE59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B219E1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9795A5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7A8CE9CA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B241FC9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Q1/Median/Q3 [Mean (SD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E44EAA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1/16/24 [21.4 (18.4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AAB822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1/16/24 [21.5 (18.9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66CB2A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1/16/24 [21.4 (18.5)]</w:t>
            </w:r>
          </w:p>
        </w:tc>
      </w:tr>
      <w:tr w:rsidR="008C086D" w:rsidRPr="008C086D" w14:paraId="29A7591E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AF1DAEE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688931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2568 (1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64077F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4966 (1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808627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7534 (13.9%)</w:t>
            </w:r>
          </w:p>
        </w:tc>
      </w:tr>
      <w:tr w:rsidR="008C086D" w:rsidRPr="008C086D" w14:paraId="166D438B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4128A4D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505A81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ACD8FB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0D1862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61D441E3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8C4DA19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Q1/Median/Q3 [Mean (SD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EFF089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0.8/0.9/1.3 [1.5 (1.8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EB908F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0.8/0.9/1.3 [1.5 (1.9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15A128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0.8/0.9/1.3 [1.5 (1.9)]</w:t>
            </w:r>
          </w:p>
        </w:tc>
      </w:tr>
      <w:tr w:rsidR="008C086D" w:rsidRPr="008C086D" w14:paraId="7B56CE47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6F090CF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F02BE3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9929 (1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D0A9BD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4488 (1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0C7E51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4417 (12.3%)</w:t>
            </w:r>
          </w:p>
        </w:tc>
      </w:tr>
      <w:tr w:rsidR="008C086D" w:rsidRPr="008C086D" w14:paraId="56516668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C34665D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Lac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47DF45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4D199C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DC2A58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75CBEF6D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BD287F7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Q1/Median/Q3 [Mean (SD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B6BC97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0.8/1.1/1.9 [1.8 (2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6DA6A0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0.8/1.2/2 [1.9 (2.2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9E23B0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0.8/1.1/1.9 [1.8 (2.1)]</w:t>
            </w:r>
          </w:p>
        </w:tc>
      </w:tr>
      <w:tr w:rsidR="008C086D" w:rsidRPr="008C086D" w14:paraId="470D4CEB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BAD164B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3D1217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31057 (8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EBC3D7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8573 (7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C4CD8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59630 (80.7%)</w:t>
            </w:r>
          </w:p>
        </w:tc>
      </w:tr>
      <w:tr w:rsidR="008C086D" w:rsidRPr="008C086D" w14:paraId="38648F38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44CB8E6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Albu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5E2E1D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1BF138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01AD5E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5BDA4162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4D7274C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Q1/Median/Q3 [Mean (SD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0B4648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.1/3.6/4 [3.5 (0.6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94106C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/3.5/3.9 [3.4 (0.6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46D805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.1/3.6/4 [3.5 (0.6)]</w:t>
            </w:r>
          </w:p>
        </w:tc>
      </w:tr>
      <w:tr w:rsidR="008C086D" w:rsidRPr="008C086D" w14:paraId="59DA28F0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F0B3952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A2EE22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74882 (4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96650C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6795 (4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AF36E8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91677 (46.3%)</w:t>
            </w:r>
          </w:p>
        </w:tc>
      </w:tr>
      <w:tr w:rsidR="008C086D" w:rsidRPr="008C086D" w14:paraId="265B79A8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161640B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Urine B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47C035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A56C4C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387E8C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06465EFC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E56EFBC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Q1/Median/Q3 [Mean (SD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37C0A3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60/412/603 [463.6 (273.2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E5EFAD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75/415/609 [468.9 (267.6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289E1B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64/413/604 [464.8 (272)]</w:t>
            </w:r>
          </w:p>
        </w:tc>
      </w:tr>
      <w:tr w:rsidR="008C086D" w:rsidRPr="008C086D" w14:paraId="53E1538C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4B68F9C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B037FF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55002 (9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613A28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4146 (9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00E86D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89148 (95.6%)</w:t>
            </w:r>
          </w:p>
        </w:tc>
      </w:tr>
      <w:tr w:rsidR="008C086D" w:rsidRPr="008C086D" w14:paraId="3F969782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64EF34F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D8E230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69FFAA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81E764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69E90DE8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F3F2834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Q1/Median/Q3 [Mean (SD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F5FB6E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96/114/146 [135.9 (80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BB68B3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96/114/145 [135.5 (81.5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AC8EA5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96/114/146 [135.8 (80.3)]</w:t>
            </w:r>
          </w:p>
        </w:tc>
      </w:tr>
      <w:tr w:rsidR="008C086D" w:rsidRPr="008C086D" w14:paraId="1E3D49F8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CC75F70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A52393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1461 (1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52C115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4803 (1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C5EDB7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6264 (13.3%)</w:t>
            </w:r>
          </w:p>
        </w:tc>
      </w:tr>
      <w:tr w:rsidR="008C086D" w:rsidRPr="008C086D" w14:paraId="7010EF95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04B6352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Braden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2E0B6B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78DE6A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F95A7A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17D022B9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4C40B3B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Q1/Median/Q3 [Mean (SD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EFCA0B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8/20/22 [19.3 (3.2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27129D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7/20/21 [19 (3.1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01EC39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8/20/22 [19.3 (3.1)]</w:t>
            </w:r>
          </w:p>
        </w:tc>
      </w:tr>
      <w:tr w:rsidR="008C086D" w:rsidRPr="008C086D" w14:paraId="1FAE7AE7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6D0C8C8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B375A0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950 (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B45437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985 (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0F9AB3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935 (2.0%)</w:t>
            </w:r>
          </w:p>
        </w:tc>
      </w:tr>
      <w:tr w:rsidR="008C086D" w:rsidRPr="008C086D" w14:paraId="07D69D71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3ADBA67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Braden-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D4A3A9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97649D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FB82D2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21984AF2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F62A1C9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E57C88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622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E71F1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592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A052E2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214 (1.6%)</w:t>
            </w:r>
          </w:p>
        </w:tc>
      </w:tr>
      <w:tr w:rsidR="008C086D" w:rsidRPr="008C086D" w14:paraId="55F8B3DC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A7FEB26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6CEFDA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0148 (1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3A54AA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7740 (2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CEC8C3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7888 (19.1%)</w:t>
            </w:r>
          </w:p>
        </w:tc>
      </w:tr>
      <w:tr w:rsidR="008C086D" w:rsidRPr="008C086D" w14:paraId="71A5A779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118E2A7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BBF170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95339 (5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2A4E8C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1897 (6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142A41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17236 (59.2%)</w:t>
            </w:r>
          </w:p>
        </w:tc>
      </w:tr>
      <w:tr w:rsidR="008C086D" w:rsidRPr="008C086D" w14:paraId="6F91DCE4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B16BF12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AD07F5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0673 (1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170391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4866 (1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F0A90C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5539 (18.0%)</w:t>
            </w:r>
          </w:p>
        </w:tc>
      </w:tr>
      <w:tr w:rsidR="008C086D" w:rsidRPr="008C086D" w14:paraId="3096430A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9D4051F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D55E7C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034 (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96AE49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000 (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A90E4C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4034 (2.0%)</w:t>
            </w:r>
          </w:p>
        </w:tc>
      </w:tr>
      <w:tr w:rsidR="008C086D" w:rsidRPr="008C086D" w14:paraId="397E6DF6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F96B0C6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Braden-Mo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08631D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CF1872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E976C7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33DC89BC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24D3CA6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1C94AE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276 (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80B20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702 (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3A6FB7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978 (2.0%)</w:t>
            </w:r>
          </w:p>
        </w:tc>
      </w:tr>
      <w:tr w:rsidR="008C086D" w:rsidRPr="008C086D" w14:paraId="15D3C162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E9CCB5D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326EFF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9884 (1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D92007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4639 (1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AE7BE4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4523 (12.4%)</w:t>
            </w:r>
          </w:p>
        </w:tc>
      </w:tr>
      <w:tr w:rsidR="008C086D" w:rsidRPr="008C086D" w14:paraId="54A19210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7AE8120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9C8F20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67756 (4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2BAB0C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6623 (4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4DBEE8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84379 (42.6%)</w:t>
            </w:r>
          </w:p>
        </w:tc>
      </w:tr>
      <w:tr w:rsidR="008C086D" w:rsidRPr="008C086D" w14:paraId="2F54AD41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56D4A1A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C09C90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67871 (4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43275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3135 (3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490513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81006 (40.9%)</w:t>
            </w:r>
          </w:p>
        </w:tc>
      </w:tr>
      <w:tr w:rsidR="008C086D" w:rsidRPr="008C086D" w14:paraId="3C6B1571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E875A1F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994A5B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029 (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C63888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996 (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73B171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4025 (2.0%)</w:t>
            </w:r>
          </w:p>
        </w:tc>
      </w:tr>
      <w:tr w:rsidR="008C086D" w:rsidRPr="008C086D" w14:paraId="716B8188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3225E46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Braden-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87958D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80E7E9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4DBD7E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2F7F6FD0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4553ADD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BFFEE3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7064 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A212B3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6930 (1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B41465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3994 (17.2%)</w:t>
            </w:r>
          </w:p>
        </w:tc>
      </w:tr>
      <w:tr w:rsidR="008C086D" w:rsidRPr="008C086D" w14:paraId="220D7CE1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6F14179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69A0AA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1605 (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456E33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737 (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A18F92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4342 (7.2%)</w:t>
            </w:r>
          </w:p>
        </w:tc>
      </w:tr>
      <w:tr w:rsidR="008C086D" w:rsidRPr="008C086D" w14:paraId="38ACA762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A7C76FC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EDAB0B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69518 (4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C7847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6969 (4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3176F0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86487 (43.7%)</w:t>
            </w:r>
          </w:p>
        </w:tc>
      </w:tr>
      <w:tr w:rsidR="008C086D" w:rsidRPr="008C086D" w14:paraId="0AC67A08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29E3E68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lastRenderedPageBreak/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CCF38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50704 (3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A72A0F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8476 (2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0534C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59180 (29.9%)</w:t>
            </w:r>
          </w:p>
        </w:tc>
      </w:tr>
      <w:tr w:rsidR="008C086D" w:rsidRPr="008C086D" w14:paraId="544D4315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B44402C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5ECBD4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925 (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BE3073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983 (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557A99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908 (2.0%)</w:t>
            </w:r>
          </w:p>
        </w:tc>
      </w:tr>
      <w:tr w:rsidR="008C086D" w:rsidRPr="008C086D" w14:paraId="7F89F556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3134E14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Braden-Mois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A719C1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93B55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A0953B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32E55806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A95DC93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3BE8AB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47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59A5DD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58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3CDC89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05 (0.2%)</w:t>
            </w:r>
          </w:p>
        </w:tc>
      </w:tr>
      <w:tr w:rsidR="008C086D" w:rsidRPr="008C086D" w14:paraId="0C31B26D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36EB95F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CA2728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816 (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4D2BD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92 (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975F59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208 (1.1%)</w:t>
            </w:r>
          </w:p>
        </w:tc>
      </w:tr>
      <w:tr w:rsidR="008C086D" w:rsidRPr="008C086D" w14:paraId="46DC87AD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996B1F2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359383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0482 (1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68F970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7103 (1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35DFED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7585 (19.0%)</w:t>
            </w:r>
          </w:p>
        </w:tc>
      </w:tr>
      <w:tr w:rsidR="008C086D" w:rsidRPr="008C086D" w14:paraId="583711D2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54DC600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B1B2C8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26307 (7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24991E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7561 (7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12F469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53868 (77.7%)</w:t>
            </w:r>
          </w:p>
        </w:tc>
      </w:tr>
      <w:tr w:rsidR="008C086D" w:rsidRPr="008C086D" w14:paraId="663D9D73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3B38F89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966A57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964 (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7A50D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981 (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7C1BA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945 (2.0%)</w:t>
            </w:r>
          </w:p>
        </w:tc>
      </w:tr>
      <w:tr w:rsidR="008C086D" w:rsidRPr="008C086D" w14:paraId="7571EBE7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4CE1F10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Braden-Friction and Sh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8AA44B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CDB84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2325E8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1561E2AE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E73E6B8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66E69A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488 (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A97FE8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715 (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9CB895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4203 (2.1%)</w:t>
            </w:r>
          </w:p>
        </w:tc>
      </w:tr>
      <w:tr w:rsidR="008C086D" w:rsidRPr="008C086D" w14:paraId="77E882A9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741E9AD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AE8217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4878 (2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C189F1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8173 (2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D5B75E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43051 (21.8%)</w:t>
            </w:r>
          </w:p>
        </w:tc>
      </w:tr>
      <w:tr w:rsidR="008C086D" w:rsidRPr="008C086D" w14:paraId="614963A9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DE994B7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FB0BF7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20476 (7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06FA9D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6214 (7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C94ADA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46690 (74.1%)</w:t>
            </w:r>
          </w:p>
        </w:tc>
      </w:tr>
      <w:tr w:rsidR="008C086D" w:rsidRPr="008C086D" w14:paraId="6D1F318B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7813BC3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DE7ADD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974 (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1C2DA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993 (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103071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967 (2.0%)</w:t>
            </w:r>
          </w:p>
        </w:tc>
      </w:tr>
      <w:tr w:rsidR="008C086D" w:rsidRPr="008C086D" w14:paraId="28DD7341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0BCA12C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Braden-Sensory Percep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80029B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F0C42F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A30AAE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0329F9C1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29B4760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0E01A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610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61F3A0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583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CC356A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193 (1.6%)</w:t>
            </w:r>
          </w:p>
        </w:tc>
      </w:tr>
      <w:tr w:rsidR="008C086D" w:rsidRPr="008C086D" w14:paraId="180B4D54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C5F1735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0A5200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6538 (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F8C39D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338 (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7509F2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7876 (4.0%)</w:t>
            </w:r>
          </w:p>
        </w:tc>
      </w:tr>
      <w:tr w:rsidR="008C086D" w:rsidRPr="008C086D" w14:paraId="3A5B5E84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4A23CC7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0246AE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1786 (1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5E5760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7450 (2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4AF9BB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9236 (19.8%)</w:t>
            </w:r>
          </w:p>
        </w:tc>
      </w:tr>
      <w:tr w:rsidR="008C086D" w:rsidRPr="008C086D" w14:paraId="1EACD226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E45B0CA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9C101F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17949 (7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234DD4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5743 (7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6D8C50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43692 (72.6%)</w:t>
            </w:r>
          </w:p>
        </w:tc>
      </w:tr>
      <w:tr w:rsidR="008C086D" w:rsidRPr="008C086D" w14:paraId="453434D9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706C3A9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8D0BA8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933 (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04D6AB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981 (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AC1F28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914 (2.0%)</w:t>
            </w:r>
          </w:p>
        </w:tc>
      </w:tr>
      <w:tr w:rsidR="008C086D" w:rsidRPr="008C086D" w14:paraId="06F8326E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EDC4836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Consc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CB489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AC7DD5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6417F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5D7487BB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AB35550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DCD679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4041 (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1CB5E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022 (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7B1F82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5063 (2.6%)</w:t>
            </w:r>
          </w:p>
        </w:tc>
      </w:tr>
      <w:tr w:rsidR="008C086D" w:rsidRPr="008C086D" w14:paraId="07723F25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A87F20A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5D530F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7368 (1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482FBB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6323 (1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5BE523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3691 (17.0%)</w:t>
            </w:r>
          </w:p>
        </w:tc>
      </w:tr>
      <w:tr w:rsidR="008C086D" w:rsidRPr="008C086D" w14:paraId="6D2C0178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4ED103C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94A490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1357 (1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7A0F30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5043 (1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A58D5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6400 (13.3%)</w:t>
            </w:r>
          </w:p>
        </w:tc>
      </w:tr>
      <w:tr w:rsidR="008C086D" w:rsidRPr="008C086D" w14:paraId="4BC3EC3A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C4141A5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8023BD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09050 (6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E810D5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3707 (6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DA88EE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32757 (67.1%)</w:t>
            </w:r>
          </w:p>
        </w:tc>
      </w:tr>
      <w:tr w:rsidR="008C086D" w:rsidRPr="008C086D" w14:paraId="44360162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64A37C6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Gait Trans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4A8470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C7B0E7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DA5D31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1AD0F46A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6DFEB9C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5EA5CD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11523 (6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0B730D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4847 (6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49A1CC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36370 (68.9%)</w:t>
            </w:r>
          </w:p>
        </w:tc>
      </w:tr>
      <w:tr w:rsidR="008C086D" w:rsidRPr="008C086D" w14:paraId="691E0EA7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D3D5029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3923F1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8426 (2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248F5E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8680 (2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9CF98A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47106 (23.8%)</w:t>
            </w:r>
          </w:p>
        </w:tc>
      </w:tr>
      <w:tr w:rsidR="008C086D" w:rsidRPr="008C086D" w14:paraId="1C69B172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1250F9C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D49F93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0673 (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FAA452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190 (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7E9012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2863 (6.5%)</w:t>
            </w:r>
          </w:p>
        </w:tc>
      </w:tr>
      <w:tr w:rsidR="008C086D" w:rsidRPr="008C086D" w14:paraId="473E756A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DC93104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6A2EAF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194 (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8DCD4F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78 (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0A3274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572 (0.8%)</w:t>
            </w:r>
          </w:p>
        </w:tc>
      </w:tr>
      <w:tr w:rsidR="008C086D" w:rsidRPr="008C086D" w14:paraId="72E8892D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22B4537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Glasgow Coma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0B236E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5ADB45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9ADBA0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27B56988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DE36D85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ED6FFD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4872 (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EE3399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961 (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3E43A2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5833 (2.9%)</w:t>
            </w:r>
          </w:p>
        </w:tc>
      </w:tr>
      <w:tr w:rsidR="008C086D" w:rsidRPr="008C086D" w14:paraId="3C105A8D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59E4B6A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C00683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79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C6A3BB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54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843C77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33 (0.2%)</w:t>
            </w:r>
          </w:p>
        </w:tc>
      </w:tr>
      <w:tr w:rsidR="008C086D" w:rsidRPr="008C086D" w14:paraId="0DDDAF47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A6EAB56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AFF375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08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1BBAF4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73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DFE840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81 (0.2%)</w:t>
            </w:r>
          </w:p>
        </w:tc>
      </w:tr>
      <w:tr w:rsidR="008C086D" w:rsidRPr="008C086D" w14:paraId="1FDAF68E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C99E9F9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B1AB42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875 (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03C67D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57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E27624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032 (0.5%)</w:t>
            </w:r>
          </w:p>
        </w:tc>
      </w:tr>
      <w:tr w:rsidR="008C086D" w:rsidRPr="008C086D" w14:paraId="4AA67E77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E317742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B8F85E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862 (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1CFC5F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62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0ABAA1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024 (0.5%)</w:t>
            </w:r>
          </w:p>
        </w:tc>
      </w:tr>
      <w:tr w:rsidR="008C086D" w:rsidRPr="008C086D" w14:paraId="2BCB3515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04E7C1C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FC390F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826 (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25A3BB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57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070803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983 (0.5%)</w:t>
            </w:r>
          </w:p>
        </w:tc>
      </w:tr>
      <w:tr w:rsidR="008C086D" w:rsidRPr="008C086D" w14:paraId="1BEB4328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DC01FE0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93A58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842 (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41D4A8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84 (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87F5BE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026 (0.5%)</w:t>
            </w:r>
          </w:p>
        </w:tc>
      </w:tr>
      <w:tr w:rsidR="008C086D" w:rsidRPr="008C086D" w14:paraId="13F09C78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B7C13CC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1050C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457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F7A9B3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25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3615D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782 (0.9%)</w:t>
            </w:r>
          </w:p>
        </w:tc>
      </w:tr>
      <w:tr w:rsidR="008C086D" w:rsidRPr="008C086D" w14:paraId="57E1C67B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0AF6676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FA7F8E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624 (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FC3764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59 (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E5B1C7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983 (1.0%)</w:t>
            </w:r>
          </w:p>
        </w:tc>
      </w:tr>
      <w:tr w:rsidR="008C086D" w:rsidRPr="008C086D" w14:paraId="7597E4B9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B883674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9DA47C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168 (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BBE031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26 (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94AC04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394 (0.7%)</w:t>
            </w:r>
          </w:p>
        </w:tc>
      </w:tr>
      <w:tr w:rsidR="008C086D" w:rsidRPr="008C086D" w14:paraId="21B307D6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F2E9427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F67B41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521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E33359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559 (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35A2CB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080 (1.6%)</w:t>
            </w:r>
          </w:p>
        </w:tc>
      </w:tr>
      <w:tr w:rsidR="008C086D" w:rsidRPr="008C086D" w14:paraId="02B86168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C405828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lastRenderedPageBreak/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82F84E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2114 (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7CB940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847 (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DBC243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4961 (7.6%)</w:t>
            </w:r>
          </w:p>
        </w:tc>
      </w:tr>
      <w:tr w:rsidR="008C086D" w:rsidRPr="008C086D" w14:paraId="71D0BD1C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67D76D2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443E4B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28993 (7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169225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9110 (8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F1798B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58103 (79.9%)</w:t>
            </w:r>
          </w:p>
        </w:tc>
      </w:tr>
      <w:tr w:rsidR="008C086D" w:rsidRPr="008C086D" w14:paraId="059D8534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FF3BF6C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0393C8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5075 (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49621C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921 (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4588CB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5996 (3.0%)</w:t>
            </w:r>
          </w:p>
        </w:tc>
      </w:tr>
      <w:tr w:rsidR="008C086D" w:rsidRPr="008C086D" w14:paraId="7E74F24C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70BCAE0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Hopkins Mo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72A294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D3F23D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00EC45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1808790D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78048A4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(1) Bed - only 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6F9F28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39AABB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874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57A2AD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874 (0.4%)</w:t>
            </w:r>
          </w:p>
        </w:tc>
      </w:tr>
      <w:tr w:rsidR="008C086D" w:rsidRPr="008C086D" w14:paraId="3FA9B66F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818B607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(2) Bed - turn self/bed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0BD6E8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4023C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135 (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A9442F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136 (1.1%)</w:t>
            </w:r>
          </w:p>
        </w:tc>
      </w:tr>
      <w:tr w:rsidR="008C086D" w:rsidRPr="008C086D" w14:paraId="26BA2E25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CC8A7CC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(3) Bed - sit at edge of b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DA3764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8BE1F4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48 (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681354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48 (0.2%)</w:t>
            </w:r>
          </w:p>
        </w:tc>
      </w:tr>
      <w:tr w:rsidR="008C086D" w:rsidRPr="008C086D" w14:paraId="7F2BE9B4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F8916DC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(4) Chair - transfer to c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3ED275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1CB8DB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501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EC880C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501 (0.3%)</w:t>
            </w:r>
          </w:p>
        </w:tc>
      </w:tr>
      <w:tr w:rsidR="008C086D" w:rsidRPr="008C086D" w14:paraId="55FF96FC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2B1AB2E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(5) Stand greater than or equal to 1 minu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00E93E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00A7B9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84 (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2F2087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84 (0.2%)</w:t>
            </w:r>
          </w:p>
        </w:tc>
      </w:tr>
      <w:tr w:rsidR="008C086D" w:rsidRPr="008C086D" w14:paraId="40261A90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9502760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(6) Walk 10+ ste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0361F2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D1531C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806 (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6E3CFB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806 (1.4%)</w:t>
            </w:r>
          </w:p>
        </w:tc>
      </w:tr>
      <w:tr w:rsidR="008C086D" w:rsidRPr="008C086D" w14:paraId="365F4815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0D5D4B1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(7) Walk 25+ fe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4D3DA0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420D3A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925 (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02255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925 (1.5%)</w:t>
            </w:r>
          </w:p>
        </w:tc>
      </w:tr>
      <w:tr w:rsidR="008C086D" w:rsidRPr="008C086D" w14:paraId="655AEA33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05D206E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(8) Walk 250+ fe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B1C46D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C9405F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385 (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B75C41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385 (0.7%)</w:t>
            </w:r>
          </w:p>
        </w:tc>
      </w:tr>
      <w:tr w:rsidR="008C086D" w:rsidRPr="008C086D" w14:paraId="076143EE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BD79665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B181CC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61815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CD5888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4737 (6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CA490D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86552 (94.3%)</w:t>
            </w:r>
          </w:p>
        </w:tc>
      </w:tr>
      <w:tr w:rsidR="008C086D" w:rsidRPr="008C086D" w14:paraId="3186A659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977AA86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proofErr w:type="spellStart"/>
            <w:r w:rsidRPr="008C086D">
              <w:rPr>
                <w:color w:val="3E3F3A"/>
                <w:sz w:val="20"/>
                <w:szCs w:val="20"/>
              </w:rPr>
              <w:t>Malnuturition</w:t>
            </w:r>
            <w:proofErr w:type="spellEnd"/>
            <w:r w:rsidRPr="008C086D">
              <w:rPr>
                <w:color w:val="3E3F3A"/>
                <w:sz w:val="20"/>
                <w:szCs w:val="20"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D59ED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3B4E83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3FB81B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42FB07A7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5A86333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F25E3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70199 (4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1530C9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5397 (4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FD498A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85596 (43.2%)</w:t>
            </w:r>
          </w:p>
        </w:tc>
      </w:tr>
      <w:tr w:rsidR="008C086D" w:rsidRPr="008C086D" w14:paraId="332F452B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3616750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C53324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2508 (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47C611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703 (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8659C8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5211 (7.7%)</w:t>
            </w:r>
          </w:p>
        </w:tc>
      </w:tr>
      <w:tr w:rsidR="008C086D" w:rsidRPr="008C086D" w14:paraId="7D271FE5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77D51AC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B2FF29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6601 (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F3B345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928 (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311CB5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8529 (4.3%)</w:t>
            </w:r>
          </w:p>
        </w:tc>
      </w:tr>
      <w:tr w:rsidR="008C086D" w:rsidRPr="008C086D" w14:paraId="212985E9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0FF93B8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D2D987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395 (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EFE828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223 (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AA37BF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4618 (2.3%)</w:t>
            </w:r>
          </w:p>
        </w:tc>
      </w:tr>
      <w:tr w:rsidR="008C086D" w:rsidRPr="008C086D" w14:paraId="79C8D4B1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1030838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5F3E9B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681 (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F1C095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448 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761323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129 (1.1%)</w:t>
            </w:r>
          </w:p>
        </w:tc>
      </w:tr>
      <w:tr w:rsidR="008C086D" w:rsidRPr="008C086D" w14:paraId="342354FC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894863C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EE6FE8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241 (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47F565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45 (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9DDC90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586 (0.8%)</w:t>
            </w:r>
          </w:p>
        </w:tc>
      </w:tr>
      <w:tr w:rsidR="008C086D" w:rsidRPr="008C086D" w14:paraId="423D0691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A8004C3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43960A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66191 (4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DFD85F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4051 (3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7C8D14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80242 (40.5%)</w:t>
            </w:r>
          </w:p>
        </w:tc>
      </w:tr>
      <w:tr w:rsidR="008C086D" w:rsidRPr="008C086D" w14:paraId="25074C69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A31BB66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 xml:space="preserve">Spinal Cord Injury </w:t>
            </w:r>
            <w:proofErr w:type="spellStart"/>
            <w:r w:rsidRPr="008C086D">
              <w:rPr>
                <w:color w:val="3E3F3A"/>
                <w:sz w:val="20"/>
                <w:szCs w:val="20"/>
              </w:rPr>
              <w:t>Inju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EEFFEA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DC6EE8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9764EB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7803CDF6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40B2519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9AF87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55908 (9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3AB28B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4667 (9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E032A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90575 (96.3%)</w:t>
            </w:r>
          </w:p>
        </w:tc>
      </w:tr>
      <w:tr w:rsidR="008C086D" w:rsidRPr="008C086D" w14:paraId="1469FAF4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5015765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828F49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5908 (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BFDC4E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428 (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736EAF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7336 (3.7%)</w:t>
            </w:r>
          </w:p>
        </w:tc>
      </w:tr>
      <w:tr w:rsidR="008C086D" w:rsidRPr="008C086D" w14:paraId="5D641331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0CD3224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Per. Dialysis Cath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095E34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6FC389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AD4605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324AAB34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34135C9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B94AF1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61724 (9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7CE11B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6021 (9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D4B5AE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97745 (99.9%)</w:t>
            </w:r>
          </w:p>
        </w:tc>
      </w:tr>
      <w:tr w:rsidR="008C086D" w:rsidRPr="008C086D" w14:paraId="0D3F1E7D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596BF4E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36163D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92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FFE239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74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968A29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66 (0.1%)</w:t>
            </w:r>
          </w:p>
        </w:tc>
      </w:tr>
      <w:tr w:rsidR="008C086D" w:rsidRPr="008C086D" w14:paraId="7CA37BDB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98161D9" w14:textId="5D230BA2" w:rsidR="008C086D" w:rsidRPr="008C086D" w:rsidRDefault="00D352C7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Tracheos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93A3C4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FE5930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B06F1D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76820DF6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6D375F9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619D3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59694 (9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D8EC98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5575 (9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F9641A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95269 (98.7%)</w:t>
            </w:r>
          </w:p>
        </w:tc>
      </w:tr>
      <w:tr w:rsidR="008C086D" w:rsidRPr="008C086D" w14:paraId="1BC59753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65E925F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223808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122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CC4594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520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95FADC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642 (1.3%)</w:t>
            </w:r>
          </w:p>
        </w:tc>
      </w:tr>
      <w:tr w:rsidR="008C086D" w:rsidRPr="008C086D" w14:paraId="16D26211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64B16FC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G-Tu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BD6E22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36C4C0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26CEA5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10A1D7CD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008DCA7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05A82C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61781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11479F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6090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F57BFA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97871 (100.0%)</w:t>
            </w:r>
          </w:p>
        </w:tc>
      </w:tr>
      <w:tr w:rsidR="008C086D" w:rsidRPr="008C086D" w14:paraId="7470B63C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BE08CDF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88FFBB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5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C79609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5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D3765E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40 (0.0%)</w:t>
            </w:r>
          </w:p>
        </w:tc>
      </w:tr>
      <w:tr w:rsidR="008C086D" w:rsidRPr="008C086D" w14:paraId="0C47E12C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30C1495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Central 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7E6A7A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C795B4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C6C387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51A7ED9C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C960144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BB74F4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41168 (8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829A04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1292 (8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5B8272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72460 (87.1%)</w:t>
            </w:r>
          </w:p>
        </w:tc>
      </w:tr>
      <w:tr w:rsidR="008C086D" w:rsidRPr="008C086D" w14:paraId="5AC7FF95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2535B3B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DFBB54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0648 (1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2257A4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4803 (1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88E50C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5451 (12.9%)</w:t>
            </w:r>
          </w:p>
        </w:tc>
      </w:tr>
      <w:tr w:rsidR="008C086D" w:rsidRPr="008C086D" w14:paraId="516081CA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5A4EB7E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Chest Tu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EB1DFC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EA24E2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95F839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7C8AC7F4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E600F7A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3EA724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56630 (9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9EF89A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4817 (9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B414B2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91447 (96.7%)</w:t>
            </w:r>
          </w:p>
        </w:tc>
      </w:tr>
      <w:tr w:rsidR="008C086D" w:rsidRPr="008C086D" w14:paraId="4BEFB180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325CCEE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33B8E1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5186 (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48514D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278 (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63CE5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6464 (3.3%)</w:t>
            </w:r>
          </w:p>
        </w:tc>
      </w:tr>
      <w:tr w:rsidR="008C086D" w:rsidRPr="008C086D" w14:paraId="403F7ED5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57969DF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Os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DF58D7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601F39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9AB5DB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17EA39A9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EF176FC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6E97EE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59757 (9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C7855D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5636 (9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541D0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95393 (98.7%)</w:t>
            </w:r>
          </w:p>
        </w:tc>
      </w:tr>
      <w:tr w:rsidR="008C086D" w:rsidRPr="008C086D" w14:paraId="7B63A6CF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FB2D101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08C73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059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CF5722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459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4E7823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518 (1.3%)</w:t>
            </w:r>
          </w:p>
        </w:tc>
      </w:tr>
      <w:tr w:rsidR="008C086D" w:rsidRPr="008C086D" w14:paraId="18E4B6A2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9035A12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D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A33C94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57E404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D336A8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075A4C49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93F1209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A3AB0E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44016 (8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E5EC03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2090 (8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9C043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76106 (89.0%)</w:t>
            </w:r>
          </w:p>
        </w:tc>
      </w:tr>
      <w:tr w:rsidR="008C086D" w:rsidRPr="008C086D" w14:paraId="32DBFDC2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E2D36A1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959B7A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7800 (1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7A5AC1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4005 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F88A3C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1805 (11.0%)</w:t>
            </w:r>
          </w:p>
        </w:tc>
      </w:tr>
      <w:tr w:rsidR="008C086D" w:rsidRPr="008C086D" w14:paraId="1C1824C4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CA2CCC6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EC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96A4D7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3EAEF0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C9F711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30A28708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54721A8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E31B8B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61402 (9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A4AAD1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6024 (9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39EF6B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97426 (99.8%)</w:t>
            </w:r>
          </w:p>
        </w:tc>
      </w:tr>
      <w:tr w:rsidR="008C086D" w:rsidRPr="008C086D" w14:paraId="684703C8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623095B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2AE4E3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414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9BC9D5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71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9AC36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485 (0.2%)</w:t>
            </w:r>
          </w:p>
        </w:tc>
      </w:tr>
      <w:tr w:rsidR="008C086D" w:rsidRPr="008C086D" w14:paraId="59F5F9A8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76906CC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Ed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366C3E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E35FD7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E0825C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4A660D93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C7793FF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75820B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75234 (4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0AA2C3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6249 (4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12C03F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91483 (46.2%)</w:t>
            </w:r>
          </w:p>
        </w:tc>
      </w:tr>
      <w:tr w:rsidR="008C086D" w:rsidRPr="008C086D" w14:paraId="714E69A4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8238E54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1802C3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86582 (5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2EA8F1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9846 (5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13DE93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06428 (53.8%)</w:t>
            </w:r>
          </w:p>
        </w:tc>
      </w:tr>
      <w:tr w:rsidR="008C086D" w:rsidRPr="008C086D" w14:paraId="6607C58F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837BA47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ASA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F21FD1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BB6F97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B4C574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1B2B2DA4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332F7A8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53D9C5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D6506D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D85B16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 (0.0%)</w:t>
            </w:r>
          </w:p>
        </w:tc>
      </w:tr>
      <w:tr w:rsidR="008C086D" w:rsidRPr="008C086D" w14:paraId="1695332E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282AD77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45939C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4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3C984B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AB602C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4 (0.0%)</w:t>
            </w:r>
          </w:p>
        </w:tc>
      </w:tr>
      <w:tr w:rsidR="008C086D" w:rsidRPr="008C086D" w14:paraId="72B8C49C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4D93237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686543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61800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0189C9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6095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0FEB0A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97895 (100.0%)</w:t>
            </w:r>
          </w:p>
        </w:tc>
      </w:tr>
      <w:tr w:rsidR="008C086D" w:rsidRPr="008C086D" w14:paraId="2FB91771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55B76C1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Any Pressure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E79B1D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366893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569C5A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5310D4BC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AC50F5B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EB16F0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52557 (9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DBB8D8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3952 (9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4F377F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86509 (94.2%)</w:t>
            </w:r>
          </w:p>
        </w:tc>
      </w:tr>
      <w:tr w:rsidR="008C086D" w:rsidRPr="008C086D" w14:paraId="363B60BE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7BE02B8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7B1F30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9259 (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68662F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2143 (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24C235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1402 (5.8%)</w:t>
            </w:r>
          </w:p>
        </w:tc>
      </w:tr>
      <w:tr w:rsidR="008C086D" w:rsidRPr="008C086D" w14:paraId="02AEFCB4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EFB2BAC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Pressure Injury on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C72660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17EFE5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5ACE74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4B3CB161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E214096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B78101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56151 (9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DCCAEC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4907 (9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61851F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91058 (96.5%)</w:t>
            </w:r>
          </w:p>
        </w:tc>
      </w:tr>
      <w:tr w:rsidR="008C086D" w:rsidRPr="008C086D" w14:paraId="33A9D732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26DBC23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D78C1D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5665 (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27290C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188 (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5E9C94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6853 (3.5%)</w:t>
            </w:r>
          </w:p>
        </w:tc>
      </w:tr>
      <w:tr w:rsidR="008C086D" w:rsidRPr="008C086D" w14:paraId="15753410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5B1758E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Hospital-Acquired Pressure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F77AA3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28A5F1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72E984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</w:p>
        </w:tc>
      </w:tr>
      <w:tr w:rsidR="008C086D" w:rsidRPr="008C086D" w14:paraId="50083C54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C5B0BC0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DE9898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57454 (9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90E2E1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34999 (9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5C752E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92453 (97.2%)</w:t>
            </w:r>
          </w:p>
        </w:tc>
      </w:tr>
      <w:tr w:rsidR="008C086D" w:rsidRPr="008C086D" w14:paraId="59531990" w14:textId="77777777" w:rsidTr="008C08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6FF3B74" w14:textId="77777777" w:rsidR="008C086D" w:rsidRPr="008C086D" w:rsidRDefault="008C086D" w:rsidP="008C086D">
            <w:pPr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98C248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4362 (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6228A3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1096 (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BDBEF2" w14:textId="77777777" w:rsidR="008C086D" w:rsidRPr="008C086D" w:rsidRDefault="008C086D" w:rsidP="008C086D">
            <w:pPr>
              <w:jc w:val="center"/>
              <w:rPr>
                <w:color w:val="3E3F3A"/>
                <w:sz w:val="20"/>
                <w:szCs w:val="20"/>
              </w:rPr>
            </w:pPr>
            <w:r w:rsidRPr="008C086D">
              <w:rPr>
                <w:color w:val="3E3F3A"/>
                <w:sz w:val="20"/>
                <w:szCs w:val="20"/>
              </w:rPr>
              <w:t>5458 (2.8%)</w:t>
            </w:r>
          </w:p>
        </w:tc>
      </w:tr>
    </w:tbl>
    <w:p w14:paraId="131DDC51" w14:textId="77777777" w:rsidR="008C086D" w:rsidRDefault="008C086D"/>
    <w:sectPr w:rsidR="008C086D" w:rsidSect="004E63A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86D"/>
    <w:rsid w:val="00216927"/>
    <w:rsid w:val="00264E55"/>
    <w:rsid w:val="00403691"/>
    <w:rsid w:val="004E63AF"/>
    <w:rsid w:val="008C086D"/>
    <w:rsid w:val="0090196D"/>
    <w:rsid w:val="00946591"/>
    <w:rsid w:val="0098439B"/>
    <w:rsid w:val="00D352C7"/>
    <w:rsid w:val="00D75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80DCCA"/>
  <w15:chartTrackingRefBased/>
  <w15:docId w15:val="{D83616EF-F6FA-F948-B9F9-834CB3DAE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8C086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182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426</Words>
  <Characters>8134</Characters>
  <Application>Microsoft Office Word</Application>
  <DocSecurity>0</DocSecurity>
  <Lines>67</Lines>
  <Paragraphs>19</Paragraphs>
  <ScaleCrop>false</ScaleCrop>
  <Company/>
  <LinksUpToDate>false</LinksUpToDate>
  <CharactersWithSpaces>9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eese</dc:creator>
  <cp:keywords/>
  <dc:description/>
  <cp:lastModifiedBy>Monisha Swaminathan</cp:lastModifiedBy>
  <cp:revision>4</cp:revision>
  <dcterms:created xsi:type="dcterms:W3CDTF">2023-06-26T18:49:00Z</dcterms:created>
  <dcterms:modified xsi:type="dcterms:W3CDTF">2024-04-01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6-26T19:04:21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fd1bede2-bf73-4b00-ac5b-53742d4d2a6c</vt:lpwstr>
  </property>
  <property fmtid="{D5CDD505-2E9C-101B-9397-08002B2CF9AE}" pid="8" name="MSIP_Label_792c8cef-6f2b-4af1-b4ac-d815ff795cd6_ContentBits">
    <vt:lpwstr>0</vt:lpwstr>
  </property>
</Properties>
</file>